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b/>
          <w:iCs/>
          <w:sz w:val="20"/>
          <w:szCs w:val="20"/>
          <w:lang w:eastAsia="pt-PT"/>
        </w:rPr>
        <w:t>Supplemmentary Table I –</w:t>
      </w:r>
      <w:r>
        <w:rPr>
          <w:iCs/>
          <w:sz w:val="20"/>
          <w:szCs w:val="20"/>
          <w:lang w:eastAsia="pt-PT"/>
        </w:rPr>
        <w:t xml:space="preserve"> Genomic regions covered in HRM analysis. Primer sequences and </w:t>
      </w:r>
      <w:r>
        <w:rPr>
          <w:sz w:val="20"/>
          <w:szCs w:val="20"/>
        </w:rPr>
        <w:t>PCR conditions for HCM-associated genes mutation scanning by HRM are described.</w:t>
      </w:r>
    </w:p>
    <w:tbl>
      <w:tblPr>
        <w:tblW w:w="12927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2552"/>
        <w:gridCol w:w="3206"/>
        <w:gridCol w:w="3250"/>
        <w:gridCol w:w="924"/>
        <w:gridCol w:w="813"/>
        <w:gridCol w:w="783"/>
        <w:gridCol w:w="558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Gen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Exão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4"/>
                <w:szCs w:val="14"/>
                <w:lang w:val="pt-PT"/>
              </w:rPr>
              <w:t xml:space="preserve">Forward primer (5’ </w:t>
            </w:r>
            <w:r>
              <w:rPr>
                <w:rFonts w:eastAsia="Wingdings" w:cs="Wingdings" w:ascii="Wingdings" w:hAnsi="Wingdings"/>
                <w:b/>
                <w:sz w:val="14"/>
                <w:szCs w:val="14"/>
                <w:lang w:val="pt-PT"/>
              </w:rPr>
              <w:t></w:t>
            </w:r>
            <w:r>
              <w:rPr>
                <w:b/>
                <w:sz w:val="14"/>
                <w:szCs w:val="14"/>
                <w:lang w:val="pt-PT"/>
              </w:rPr>
              <w:t xml:space="preserve"> 3’)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vertAlign w:val="superscript"/>
                <w:lang w:val="pt-PT"/>
              </w:rPr>
            </w:pPr>
            <w:r>
              <w:rPr>
                <w:b/>
                <w:sz w:val="14"/>
                <w:szCs w:val="14"/>
                <w:vertAlign w:val="superscript"/>
                <w:lang w:val="pt-PT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 xml:space="preserve">Reverse primer (5’ </w:t>
            </w:r>
            <w:r>
              <w:rPr>
                <w:rFonts w:eastAsia="Wingdings" w:cs="Wingdings" w:ascii="Wingdings" w:hAnsi="Wingdings"/>
                <w:b/>
                <w:sz w:val="14"/>
                <w:szCs w:val="14"/>
                <w:lang w:val="pt-PT"/>
              </w:rPr>
              <w:t></w:t>
            </w:r>
            <w:r>
              <w:rPr>
                <w:b/>
                <w:sz w:val="14"/>
                <w:szCs w:val="14"/>
                <w:lang w:val="pt-PT"/>
              </w:rPr>
              <w:t xml:space="preserve"> 3’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4"/>
                <w:szCs w:val="14"/>
                <w:lang w:val="pt-PT"/>
              </w:rPr>
              <w:t>Amplic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(bp)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[Primer]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(µM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14"/>
                <w:szCs w:val="14"/>
                <w:lang w:val="pt-PT"/>
              </w:rPr>
              <w:t>[MgCl</w:t>
            </w:r>
            <w:r>
              <w:rPr>
                <w:b/>
                <w:sz w:val="14"/>
                <w:szCs w:val="14"/>
                <w:vertAlign w:val="subscript"/>
                <w:lang w:val="pt-PT"/>
              </w:rPr>
              <w:t>2</w:t>
            </w:r>
            <w:r>
              <w:rPr>
                <w:b/>
                <w:sz w:val="14"/>
                <w:szCs w:val="14"/>
                <w:lang w:val="pt-PT"/>
              </w:rPr>
              <w:t>] (mM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  <w:t>Ta (ºC)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" w:hanging="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ACTC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GGCAGCTAAGCGTG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GAAGGGGTCCCG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CCTGACATGGTGAGAG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TCTCCATGTCGTCCC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TGGGACGACATGGAGA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CAACTGGGGGATCTG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GCTAGAGCAGTGGTG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TAGGCGGATTCAGTG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ACTGAATCCGCCTAC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CTGTGGCCATCTCAT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CGTGAAATTGTCCGT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GGAAAATCGTGCCT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CTTGACCTGAATGCACT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GGATCTCCCACTCA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GAGTCTTCCAAACCA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TACCCCAAAAACAAAC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CASQ2</w:t>
            </w:r>
            <w:r>
              <w:rPr>
                <w:b/>
                <w:sz w:val="14"/>
                <w:szCs w:val="14"/>
                <w:lang w:val="pt-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GTTGGATGTTGCCTCTACTACCATG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GTTGGATGGCCCTTTGGTTACTTAC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i/>
                <w:sz w:val="14"/>
                <w:szCs w:val="14"/>
                <w:lang w:val="pt-PT"/>
              </w:rPr>
              <w:t>CAV3</w:t>
            </w:r>
            <w:r>
              <w:rPr>
                <w:b/>
                <w:sz w:val="14"/>
                <w:szCs w:val="14"/>
                <w:lang w:val="pt-PT"/>
              </w:rPr>
              <w:t>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GTTGGATGGCCCTTTGGTTACTTAC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GTTGGATGTGTGGGCACCTACAGCT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CSRP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TCATTCACCCTCTCCC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AACCAGCCACAGAACC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CCACTTCAATGTA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TGATGCTGTCCGG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AATTCCAATCCCATG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GAGACTTTAACAGGCA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TGCCAAGGGAAATCTAC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TGGTGGAGATGAGCAA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AGAATGTGTTGCCTACC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GGCCCTTTTAGGGAA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GTGCCTGGCGAACTT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GGGAAAGGTATCGAT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CACAGATCGATACCTT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ATATGCTCTGCAACTCGTT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GGAATGGGAGAGGCAAT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TTGATTTTCCTTTTAGATTTTG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6(4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GGGGTCTGGGAGAAAAT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TAAACCCCAGGGAATT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COX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TTGTTTTGTTTGCTTCA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GGGGTCTTGAACA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D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GTTGGACTGGGCTT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GGCTATGTCGCTG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TCCCCAACAGCGACAT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TCCTGGCCCTGCAGT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TACTGCAGGGCCAG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TCTCACCCACTTTCTCT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FX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AGCTAGGAAGTGGGC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CGGAGTGCAACCAGG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JPH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AGTGGTGATGGGGCT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AAGGAGGGGTATTT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TGCCTGCACTCAGTTC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CCCCTTCTCCAATC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GGGACTCTGAGAATG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GGACGGAAAGGTC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ACTGACGCGCCC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TGGCCAGGAGGCT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GCGCTCAGCCT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TTGTCGTTCTTCCACT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ACATGGGCGAGTGGA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GAGGCGGCAA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GGCTGGTTCTCTGGAAGG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AAAAGCGCCCACCC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TCACCCAACAGTGG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GCCGTCCTTGGA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CACGAGCGTGAG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GTGGTAGCCCTGGT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TTACCAGGGCTACCA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TTCCGCGCCTTCTTC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TCTGTCCAGCCTTGCT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CCCTGGTGCTCAAAA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LAMP2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GTTGGATGTTAGACTCAATAGCAGC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TGTTTCTAAGAGAATGA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BPC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ACCCCACTCAGTCCCTCT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CCCCAATTGTAGAC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TGCTAGCACAGTATTTACTGAGA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GCACTGTCAGCGT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GCGCCAGCAACAAG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GAAAGCACCTCCTGT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GGGAGGACAGCCATGGCA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CCCTACCCACGGATCCT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CTGAGGCAGGAGAATGGT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GGGCGACAGGCCCGGC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1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AGCAGGACACTCCCCA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CCCTCTCTCCGTG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GGCCACTCCCAGTCT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CCAGGACAGACAC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ATCTCTCCACCCTTTGA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GACTCCAGCACTGG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TTCAGGGTCTCGAC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TGCGGATGGTGCAGG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CTCCACTCCCATCC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AGTGCTGGGATTTGGA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GGAAAATAGGGAGGA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CCTGGCAGAATTA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8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TGGCTACAGCTCCTTGG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TGTGCTCTTCTTCTCAT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GTACGGCGTCACTG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TGTGTAGGGAAGGGC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AGCTTGGCCTGGGGGAG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AGATACGCATGTGGA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AGCTTTCCTGCCACT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GTTCCCACATCC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AACCCTCATGCTC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AGTGCTGTGGCCTCT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CATCTGCCCAGAA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GGGTCCAAGCCCTA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6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GAGCTCAATGGCTC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TCTCAGTCTCCACCTG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7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TGCAGGGTCCACAAACT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GCAGGCTCACCCATGA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0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8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TGCTACTTGCTCTTC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AGCAGAACCAAGAC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TCCCGTTTCTCTGAACT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CTTGGCTGGTTCCACA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0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0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ACTTCCCTCCTGCCCTG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AAAGACAAACGAGC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1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TCTCACCCCAACTCTGC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CTCTGTGTTCTCCAGC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GCTGATGTGGGTCCA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GTGGCAGCTCTGG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CTGGGTTCCAGACCA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CTGGGTTCCAGACCA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GCTGAACTTCGACCTGA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GCAGAGCACCTGCTAT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TCTCCAGCTTCCCCAG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TGTCCTCAACTTTCGG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GTGGTGACACAGCC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TTGTGACTGCACAAA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6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6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CCTCACTTAGCTACCCA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CACACTATAGCCTCT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TTGGAGTGATCCAG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GGAAGGGAAACA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CTGTCAGGAGGCGTG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AAGGGTAGCTGCGGC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AGGCTCTCGGCAT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CTCCCTGTTCCCA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0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AGCTTTGTGTGGCCC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TGGACCAGCGCCTAA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TTGCTCCGTTGTC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AGCCTCCCATTTACTGA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AGGCTGGGAGGACAC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ACTTGTGCCCTGGGT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3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CTCCATTCACTCGTA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CAGACATTGTTTCTT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3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GCACAGACTGGTCCA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AAACAGGCACACCGAA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Int 8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GACCTCCTATCAGC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GACTCCAGCACTGG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Int 15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GCCAACCCTCATGCTC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TCACCAGCTGGTCCTCC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>
          <w:trHeight w:val="340" w:hRule="atLeast"/>
        </w:trPr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Int 23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CGTCTGGCACGTCTGG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CGAGCAACGTTACTCA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H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GTCTTTCCCTTTCT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AGCATGCCCCAGTC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GGAGTAACATAGCCCTCCT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CTTTCCCAGACCTCCT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GTCACTCATCCTCCTGC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GGCTTATTTAGGCCTC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ATGCCCAGCCTTG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GGAGGAGCAGAGAC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GCTGAGCCCTGTATG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AGGGGTAACTCGGG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CTGAGCCCTGTATG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TAGGGGTAACTCGGG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CCTCACTCTGTCCCA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GCGAGAAGATGTGGCT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CTTCCTCACCTGC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GTCGTTGGGGTGTG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+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TGGCCACCGATGTG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CTGGTCAGCACC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AAGTGCTCACTTATCCTT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GATGTCCAGGACTCCT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CCCTGGATACTCCCCT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TCTAGTGCATGCCTCCC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H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CCATATATACAGCCCCTG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CACATACGCCCATGTT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AAGCAGGAAGGTGGGA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CACATGGCAGAAAC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TCTGCTCACTCCAGGCA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CACCCACCTTGCCATA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GCACTATTGCCCTG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TGGATGGAGCAAGAA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ACTGCTCCTTTTCTATC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GTTCCCTTCAGGAAGAC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AGGGAGAAGGAAGGGAG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GGGATCAGGGAGA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CAGGCATTCTCTCCTGA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TCTCCCTCCCTTTC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CTCACCTGCCTC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TCCTCCACCAGTCCAAG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CTCATCACCACTCTCT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AGAGCAAGGGTGAGCT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GCCTTTTGCTTGCTA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CAGGTTGCCATGGAGA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AGGCCATGTGCTG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CAATCCTCCCACC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GGGATCTCACTTACCCATCATA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TCCATGACTTGAC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TGGCCAGCAGTCATCTC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CCCACCCATTATCA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CTGCTCAATATGGG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GTCCACAGCTGGCTCT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ACTCACACCCACTTT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ACACCCAACAAGAACAC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CAGAATCCATGTCA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AGCCAGCCAATGAT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(2)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AGCCTGAAGCCCACT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CCTACTTACGCGCA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ACCTCCCCACACTGA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AGGAGTAGGGGATG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GCATCTCTTTCTGGCATT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GTCCTAGGAGGTCCTGT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9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TACTTCCTTCTTGCCA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ACGTTGGATGCTGTTCTATGAGCTCTGG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AGATCACTGCAGAGCA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ACAGGAAAAGCATCA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CCTCGTACCCCTCCCTAG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TCAGAGAAGCGGGAAA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AGGCTCAGCACTCCTTT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CTTCTCCTCCAGCTCC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CAAAGAGGCGCTAG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TGGAAGAGCCAACAGT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4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AACAGCCTCCCCTCTG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ATCGATGTCCCTTTTG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GGTGACCTTTGACCC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GCCCCACAACTCTCAA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en-GB"/>
              </w:rPr>
            </w:pPr>
            <w:r>
              <w:rPr>
                <w:sz w:val="14"/>
                <w:szCs w:val="14"/>
                <w:lang w:val="en-GB"/>
              </w:rPr>
              <w:t>TCCTGAGGTAACTGAACAACAAA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GGGTCTGCTTGTACTGTT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CCCACGAGTCTCCCTTA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AGGGGAAACAGAAC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TAAACTGACTTGCTGTTC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GCGCTTCTTGTTCA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7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ACGTCCGTGCAGATC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GAAGTTGGAGGAGG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GCACCTCTTACACCCCT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TCAGGAGGTTGGGGAG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</w:rPr>
              <w:t>AGAGGAGGAGGTGGGGAT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AAGGCTAGTCAGTG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0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AGGGTGGGGTTGCTTT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GGCCTCCTCGAGCTCCT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0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en-GB"/>
              </w:rPr>
              <w:t>CCAGTGGAGGACCAAGTAT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TGAGAGGAGAAGGAG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CCACACCCTCCATC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CTCACTGAACCCCTC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GGCTGAAGAGTG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GCAGGTTTTTGTT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GTCTGGGCAAAGAGGCGTG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ATCCCCCGCTTTGTCCGTT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TGCCCTGACTGTC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TGGATCTCCATCTCA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9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GCTCATGCCCACT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CTGTGCTCCCTTC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GGGCTCAGCAAG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CCACGGAGAGAC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7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AGTGTGTGAGGACTTGAC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TTCTGCAGCTGCTTC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7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CAGATCGCCCTCA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TTCATTCTCCTCAGCTG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TCTATGACTGTGCCAT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CTCAGACTCCTGGCT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CTCTCACCTCATG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GTCTGGGTATGCCTG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CAATACCATCTCTCC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CTCCCCTGCATTTC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L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TTCAGAAGAACGGCA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CTTGTAGTGGCTTCC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GGCACCTAAGAAAGCAA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CCACCTCCTTAAATTC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9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ATCTCTTGGGCAACTC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TGCTCCTCATGGAT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ATCCCAGGAGCCA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CCGAAGAAACATAGA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TCATCTCTGGGGGAA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GGTGTCAGTTGTGTGTG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CACCAACACCTGCT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TAGACGAGAGGGGAGA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TCCTTAGCACGTGT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TACTCGGGGGAGAGAG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CGTCTTTGCAGAGTG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CACTGTTTGTCAGAGAA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L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TGCTTTCTGCATT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CTCTTGCTAGGTCC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CAGGCTGAGACAGTT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ACCCCTGGGTTCAAG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AGGCTGACCCTGGG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AACACTATGGGGGCTCT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CTTAGACCCTGGAA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TGCCCTCCTTGTCG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CACATTTCCAAGAA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CAACAGAGTGGTTT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GAGGTTGAGCCACC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CCTCCCAGAAGA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CCCATGTTGCACT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GCAGCAGGATGTCA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8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LK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CTGATGGGTGTCTCAC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CCTTGGCTGCTA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GCCCAACCCTCAAC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CTGCTGCCTTCT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ACTGCGACACCTGAGA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CTCCCAGGAGGGGATA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O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TTCCCCTTTATTTGGT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TCAGAAGCACCAGCA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6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MYOZ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GGGCAAAAAGGTCAGCA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TAAATAGCCTGGCACCA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GCAGACGGTCCTTTAAT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TGGTATCATCTGTAGGT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OBSCN*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CAGCGCCTCCACAT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TGGTCTGATCCTCCC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9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P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CAGGCTACCTAAAAGAAGA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GCATTTCAATGGTTGA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6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GAATGCCTCAACAAGC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AAGCTGATGTGGCAAG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PRKAG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CTTTCCCGATACTAAAA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TGCAGGTACAGATTT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GCCTCATTTTCTAAT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ACATAGCTTTCCCGATACTAAA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AATTTTCACGTGTCCTGCT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CTACCTCCCACCCTT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RAF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TCTGAAGGTTCCCT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ATCATCCTGCTGTC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SLC25A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ACCCTGCCTGTCCTC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CTTGAAGGCGAAGTT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TCTCAACTTCGCCT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ACCATGGAACTCAC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ACCCGCTGGACTTTGC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TTCCACACCACCCT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TCAP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AGTGATCATGGCTACCT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CAGATCCTTCCATTCTG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1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CCAGCTGCTCCCTGCATG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TTGGTGGCGCCCATC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TCACCCCTGCCAAG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CAGCTCCCCTCCAC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3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CCAGGAAGCACAGA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GCCCTCACCAGTACCT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  <w:highlight w:val="yellow"/>
              </w:rPr>
            </w:pPr>
            <w:r>
              <w:rPr>
                <w:color w:val="000000"/>
                <w:sz w:val="14"/>
                <w:szCs w:val="14"/>
              </w:rPr>
              <w:t>3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(4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CCCTCAGCCCCAGG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CAACTCTGGCACATGATT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TNNC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GCAGGGCTATTTAAG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AGTGAGCCCCCAG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TGGAATGGGTTGGT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GGGGTCCTCTTCTGAT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ACCCCTGAACACAGA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CCTCATCGATCATC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TGTAACGGCCATGC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ACGTGCTCACTTGTCA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CCACAGAAATGCTG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CCCGCTTACCATCA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GATCTCCTGCCTCCA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GACACCAGAGCCAGAT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TNNI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TGTGTCCTCGCCCTT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ACTCCCACTGCCT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CCCCGACCTCTTGTTC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ACCCCTCACTGCAGC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GTAAGGGCTGGGTGGGG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TCCGGCGCCTGTAC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8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TCCTTCCTTGCTCCA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CCTGCTCTTTCCCA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CCTGGTCTTTATCCTGA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AGAAACCTCGCATCCTT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TCCCCCAACAACACAC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AGGCAGAGACCAAGTC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CAGGCAGAGACCAAG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TCTTTCCTGGCCTTA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CCCTAACCTCTGACTCATC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CCTAAGCCCTGGGTA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TNNT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TAAAGCCCTCTCCA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TCTCCCCGTCCAT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4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CATGAGGGGTGGAAC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TCAGGCAAGATGCTCC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GGAAAAGAAAGGGGGA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GCAGCAAGAGAAGA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TGTTTGCATGTGCTTGTG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TCCCAGGATTTCCACATTG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CTCTCTGCTCCCAGACTA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AGGAAACGACTGACCC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GGGTTCTGCCTGAT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ATGGGAAAGCCTGTT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CAAAAACCAACAGAG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TCTCCTCCAAAGCTG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AAATCCACAGGGATCTA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GTGTCCACTGCACCATA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7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ATCATTGCTGTGGTTGGTC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AGCCCAAGGTCACAAAATCT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8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0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ATCTCTCCTCTGGACT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GGGCCATCAGAGAATGT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1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TCACCTTCTCCCTATGC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CTGATTTCATTCATGTTGA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CAGGGTTTCCAATCCT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AGTGGACACCTCATTC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GGCCAGTTTACTCTGC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TCCTGCCCTCTGG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GAGGGCCCTTTCTTAC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AGTGAACCAGGAG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5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TCCTTCTCCTCCTGCAC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TGGGATAGCTGGAAGGTAGG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(1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GCATGGTGACCTACT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CCATTTCCAAACAGG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16(2)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AGCTCCTGTTTGGAAATG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GGTCTCGCCTCAGTTTC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TPM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CCTGTCCTTCTGGTTC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GTGAGGGAAGCAGTGT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5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14"/>
                <w:szCs w:val="14"/>
                <w:lang w:val="pt-PT"/>
              </w:rPr>
            </w:pPr>
            <w:r>
              <w:rPr>
                <w:b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3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CTCCCCAACTCTGAAATG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GCTGCAAAAGATGGCTGA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4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TGCATTTGGGAAGTTCA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TGCTGGGTGTCCACAA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1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5*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GTGTGTGTGTTGTGTCT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TAGTCACTGCTCTGCAGC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6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TTTTGTGAATGGCCTTG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AAGTGAAGGTGCAGTC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2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CTGACATCTGGAATGCT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CCGGTTCCATGAAAACAAAC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59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8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TGATGTGCTTCATTTTCATC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ATTGTTTTGCCAGGTTGGT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3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6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4"/>
                <w:szCs w:val="14"/>
                <w:lang w:val="pt-PT"/>
              </w:rPr>
            </w:pPr>
            <w:r>
              <w:rPr>
                <w:b/>
                <w:i/>
                <w:color w:val="000000"/>
                <w:sz w:val="14"/>
                <w:szCs w:val="14"/>
                <w:lang w:val="pt-PT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9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GCACCTCTGCCTTCCACTT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TGGAGATTAGGGAGCAAGGA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8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sz w:val="14"/>
                <w:szCs w:val="14"/>
                <w:lang w:val="pt-PT"/>
              </w:rPr>
            </w:pPr>
            <w:r>
              <w:rPr>
                <w:b/>
                <w:i/>
                <w:sz w:val="14"/>
                <w:szCs w:val="14"/>
                <w:lang w:val="pt-PT"/>
              </w:rPr>
              <w:t>VC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7</w:t>
            </w:r>
          </w:p>
        </w:tc>
        <w:tc>
          <w:tcPr>
            <w:tcW w:w="3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GAGCATTGGCCTCCATAGAC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val="pt-PT"/>
              </w:rPr>
            </w:pPr>
            <w:r>
              <w:rPr>
                <w:sz w:val="14"/>
                <w:szCs w:val="14"/>
                <w:lang w:val="pt-PT"/>
              </w:rPr>
              <w:t>ACGTTGGATGCAGAACTAGAGGGTTACCTG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1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,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2,5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55</w:t>
            </w:r>
          </w:p>
        </w:tc>
      </w:tr>
    </w:tbl>
    <w:p>
      <w:pPr>
        <w:pStyle w:val="Normal"/>
        <w:rPr>
          <w:iCs/>
          <w:sz w:val="20"/>
          <w:szCs w:val="20"/>
          <w:lang w:eastAsia="pt-PT"/>
        </w:rPr>
      </w:pPr>
      <w:r>
        <w:rPr>
          <w:iCs/>
          <w:sz w:val="20"/>
          <w:szCs w:val="20"/>
          <w:lang w:eastAsia="pt-PT"/>
        </w:rPr>
      </w:r>
    </w:p>
    <w:p>
      <w:pPr>
        <w:pStyle w:val="Normal"/>
        <w:rPr>
          <w:iCs/>
          <w:sz w:val="20"/>
          <w:szCs w:val="20"/>
          <w:lang w:eastAsia="pt-PT"/>
        </w:rPr>
      </w:pPr>
      <w:r>
        <w:rPr>
          <w:iCs/>
          <w:sz w:val="20"/>
          <w:szCs w:val="20"/>
          <w:lang w:eastAsia="pt-PT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szCs w:val="20"/>
          <w:iCs/>
          <w:lang w:val="en-US" w:eastAsia="pt-PT"/>
        </w:rPr>
        <w:instrText xml:space="preserve"> ADDIN EN.REFLIST </w:instrText>
      </w:r>
      <w:bookmarkStart w:id="0" w:name="_ENREF_1"/>
      <w:r>
        <w:rPr>
          <w:iCs/>
          <w:sz w:val="20"/>
          <w:szCs w:val="20"/>
          <w:lang w:val="en-US" w:eastAsia="pt-PT"/>
        </w:rPr>
      </w:r>
      <w:r>
        <w:rPr>
          <w:sz w:val="20"/>
          <w:szCs w:val="20"/>
          <w:iCs/>
          <w:lang w:val="en-US" w:eastAsia="pt-PT"/>
        </w:rPr>
        <w:fldChar w:fldCharType="separate"/>
      </w:r>
      <w:r>
        <w:rPr>
          <w:iCs/>
          <w:sz w:val="20"/>
          <w:szCs w:val="20"/>
          <w:lang w:val="en-US" w:eastAsia="pt-PT"/>
        </w:rPr>
      </w:r>
      <w:r>
        <w:rPr>
          <w:iCs/>
          <w:szCs w:val="20"/>
          <w:lang w:val="en-US" w:eastAsia="en-US"/>
        </w:rPr>
        <w:t>1.</w:t>
        <w:tab/>
        <w:t xml:space="preserve">Ho CY: </w:t>
      </w:r>
      <w:r>
        <w:rPr>
          <w:b/>
          <w:iCs/>
          <w:szCs w:val="20"/>
          <w:lang w:val="en-US" w:eastAsia="en-US"/>
        </w:rPr>
        <w:t>Hypertrophic cardiomyopathy</w:t>
      </w:r>
      <w:r>
        <w:rPr>
          <w:iCs/>
          <w:szCs w:val="20"/>
          <w:lang w:val="en-US" w:eastAsia="en-US"/>
        </w:rPr>
        <w:t xml:space="preserve">. </w:t>
      </w:r>
      <w:r>
        <w:rPr>
          <w:i/>
          <w:iCs/>
          <w:szCs w:val="20"/>
          <w:lang w:val="en-US" w:eastAsia="en-US"/>
        </w:rPr>
        <w:t xml:space="preserve">Heart failure clinics </w:t>
      </w:r>
      <w:r>
        <w:rPr>
          <w:iCs/>
          <w:szCs w:val="20"/>
          <w:lang w:val="en-US" w:eastAsia="en-US"/>
        </w:rPr>
        <w:t xml:space="preserve">2010, </w:t>
      </w:r>
      <w:r>
        <w:rPr>
          <w:b/>
          <w:iCs/>
          <w:szCs w:val="20"/>
          <w:lang w:val="en-US" w:eastAsia="en-US"/>
        </w:rPr>
        <w:t>6</w:t>
      </w:r>
      <w:r>
        <w:rPr>
          <w:iCs/>
          <w:szCs w:val="20"/>
          <w:lang w:val="en-US" w:eastAsia="en-US"/>
        </w:rPr>
        <w:t>(2):141-15</w:t>
      </w:r>
      <w:bookmarkEnd w:id="0"/>
      <w:r>
        <w:rPr>
          <w:iCs/>
          <w:szCs w:val="20"/>
          <w:lang w:val="en-US" w:eastAsia="en-US"/>
        </w:rPr>
        <w:t>9.</w:t>
      </w:r>
    </w:p>
    <w:p>
      <w:pPr>
        <w:pStyle w:val="Normal"/>
        <w:rPr>
          <w:iCs/>
          <w:szCs w:val="20"/>
          <w:lang w:val="en-US" w:eastAsia="en-US"/>
        </w:rPr>
      </w:pPr>
      <w:r>
        <w:rPr>
          <w:iCs/>
          <w:szCs w:val="20"/>
          <w:lang w:val="en-US" w:eastAsia="en-US"/>
        </w:rPr>
      </w:r>
    </w:p>
    <w:p>
      <w:pPr>
        <w:pStyle w:val="Normal"/>
        <w:rPr>
          <w:iCs/>
          <w:szCs w:val="20"/>
          <w:lang w:val="en-US" w:eastAsia="en-US"/>
        </w:rPr>
      </w:pPr>
      <w:r/>
      <w:r>
        <w:rPr>
          <w:szCs w:val="20"/>
          <w:iCs/>
          <w:lang w:val="en-US" w:eastAsia="en-US"/>
        </w:rPr>
        <w:fldChar w:fldCharType="end"/>
      </w:r>
      <w:r>
        <w:rPr>
          <w:iCs/>
          <w:szCs w:val="20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St1z0">
    <w:name w:val="WW8NumSt1z0"/>
    <w:qFormat/>
    <w:rPr>
      <w:rFonts w:ascii="Arial" w:hAnsi="Arial" w:cs="Arial"/>
      <w:sz w:val="40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TextodebaloCarcter">
    <w:name w:val="Texto de balão Carácter"/>
    <w:basedOn w:val="Tipodeletrapredefinidodopargrafo"/>
    <w:qFormat/>
    <w:rPr>
      <w:rFonts w:ascii="Tahoma" w:hAnsi="Tahoma" w:eastAsia="Times New Roman" w:cs="Tahoma"/>
      <w:sz w:val="16"/>
      <w:szCs w:val="16"/>
      <w:lang w:val="en-US"/>
    </w:rPr>
  </w:style>
  <w:style w:type="character" w:styleId="CabealhoCarcter">
    <w:name w:val="Cabeçalho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2">
    <w:name w:val="i2"/>
    <w:basedOn w:val="Tipodeletrapredefinidodopargrafo"/>
    <w:qFormat/>
    <w:rPr>
      <w:i/>
      <w:iCs/>
    </w:rPr>
  </w:style>
  <w:style w:type="character" w:styleId="LineNumbering">
    <w:name w:val="Line Number"/>
    <w:basedOn w:val="Tipodeletrapredefinidodopargrafo"/>
    <w:rPr/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Courier New"/>
      <w:sz w:val="20"/>
      <w:szCs w:val="20"/>
    </w:rPr>
  </w:style>
  <w:style w:type="character" w:styleId="CitaoCarcter">
    <w:name w:val="Citação Carácter"/>
    <w:basedOn w:val="Tipodeletrapredefinidodopargrafo"/>
    <w:qFormat/>
    <w:rPr>
      <w:rFonts w:ascii="Times New Roman" w:hAnsi="Times New Roman" w:eastAsia="Times New Roman" w:cs="Times New Roman"/>
      <w:i/>
      <w:iCs/>
      <w:color w:val="000000"/>
      <w:sz w:val="24"/>
      <w:szCs w:val="24"/>
      <w:lang w:val="en-US"/>
    </w:rPr>
  </w:style>
  <w:style w:type="character" w:styleId="CitaoIntensaCarcter">
    <w:name w:val="Citação Intensa Carácter"/>
    <w:basedOn w:val="Tipodeletrapredefinidodopargrafo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ascii="Calibri" w:hAnsi="Calibri" w:eastAsia="Calibri" w:cs="Calibri"/>
      <w:sz w:val="22"/>
      <w:szCs w:val="22"/>
      <w:lang w:val="pt-PT"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  <w:szCs w:val="20"/>
      <w:lang w:val="pt-PT"/>
    </w:rPr>
  </w:style>
  <w:style w:type="paragraph" w:styleId="Citao">
    <w:name w:val="Citação"/>
    <w:basedOn w:val="Normal"/>
    <w:next w:val="Normal"/>
    <w:qFormat/>
    <w:pPr/>
    <w:rPr>
      <w:i/>
      <w:iCs/>
      <w:color w:val="000000"/>
    </w:rPr>
  </w:style>
  <w:style w:type="paragraph" w:styleId="CitaoIntensa">
    <w:name w:val="Citação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5:29:00Z</dcterms:created>
  <dc:creator>Vanda Marques</dc:creator>
  <dc:description/>
  <dc:language>en-US</dc:language>
  <cp:lastModifiedBy>sirsantos</cp:lastModifiedBy>
  <dcterms:modified xsi:type="dcterms:W3CDTF">2011-12-16T15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